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4C5CD1" w14:textId="77777777" w:rsidR="004B363F" w:rsidRPr="00EF37C0" w:rsidRDefault="004B363F" w:rsidP="004B363F">
      <w:pPr>
        <w:jc w:val="center"/>
        <w:rPr>
          <w:rFonts w:ascii="Arial" w:hAnsi="Arial"/>
          <w:sz w:val="18"/>
          <w:szCs w:val="18"/>
          <w:lang w:val="en-US"/>
        </w:rPr>
      </w:pPr>
      <w:r w:rsidRPr="00EF37C0">
        <w:rPr>
          <w:rFonts w:ascii="Arial" w:hAnsi="Arial"/>
          <w:b/>
          <w:sz w:val="18"/>
          <w:szCs w:val="18"/>
          <w:lang w:val="en-US"/>
        </w:rPr>
        <w:t>S3 Table</w:t>
      </w:r>
    </w:p>
    <w:p w14:paraId="2691A52E" w14:textId="77777777" w:rsidR="004B363F" w:rsidRPr="00EF37C0" w:rsidRDefault="004B363F" w:rsidP="004B363F">
      <w:pPr>
        <w:spacing w:after="0"/>
        <w:jc w:val="center"/>
        <w:rPr>
          <w:rFonts w:ascii="Arial" w:hAnsi="Arial"/>
          <w:sz w:val="18"/>
          <w:szCs w:val="18"/>
          <w:lang w:val="en-US"/>
        </w:rPr>
      </w:pPr>
      <w:r w:rsidRPr="00EF37C0">
        <w:rPr>
          <w:rFonts w:ascii="Arial" w:hAnsi="Arial"/>
          <w:sz w:val="18"/>
          <w:szCs w:val="18"/>
          <w:lang w:val="en-US"/>
        </w:rPr>
        <w:t>Parameter estimates for the levels of the 7 IQI health items separately for the</w:t>
      </w:r>
    </w:p>
    <w:p w14:paraId="3C7A94BA" w14:textId="77777777" w:rsidR="004B363F" w:rsidRPr="00EF37C0" w:rsidRDefault="004B363F" w:rsidP="004B363F">
      <w:pPr>
        <w:spacing w:after="0"/>
        <w:jc w:val="center"/>
        <w:rPr>
          <w:rFonts w:ascii="Arial" w:hAnsi="Arial"/>
          <w:b/>
          <w:sz w:val="18"/>
          <w:szCs w:val="18"/>
          <w:lang w:val="en-US"/>
        </w:rPr>
      </w:pPr>
      <w:r w:rsidRPr="00EF37C0">
        <w:rPr>
          <w:rFonts w:ascii="Arial" w:hAnsi="Arial"/>
          <w:sz w:val="18"/>
          <w:szCs w:val="18"/>
          <w:lang w:val="en-US"/>
        </w:rPr>
        <w:t>general population and primary caregivers.</w:t>
      </w:r>
      <w:r w:rsidRPr="00EF37C0">
        <w:rPr>
          <w:rFonts w:ascii="Arial" w:hAnsi="Arial"/>
          <w:b/>
          <w:lang w:val="en-US"/>
        </w:rPr>
        <w:t xml:space="preserve">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327"/>
        <w:gridCol w:w="222"/>
        <w:gridCol w:w="1067"/>
        <w:gridCol w:w="752"/>
        <w:gridCol w:w="1248"/>
        <w:gridCol w:w="222"/>
        <w:gridCol w:w="1067"/>
        <w:gridCol w:w="587"/>
        <w:gridCol w:w="1187"/>
        <w:gridCol w:w="222"/>
      </w:tblGrid>
      <w:tr w:rsidR="004B363F" w:rsidRPr="00EF37C0" w14:paraId="0FC14481" w14:textId="77777777" w:rsidTr="00926C18">
        <w:trPr>
          <w:trHeight w:hRule="exact" w:val="59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A8743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7E66B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E37A8C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Cs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z w:val="18"/>
                <w:szCs w:val="18"/>
                <w:lang w:val="en-US"/>
              </w:rPr>
              <w:t>General population (DC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522DB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3B0760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z w:val="18"/>
                <w:szCs w:val="18"/>
                <w:lang w:val="en-US"/>
              </w:rPr>
              <w:t>Primary caregivers (DC + Death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33AD05B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4E620981" w14:textId="77777777" w:rsidTr="00926C18">
        <w:trPr>
          <w:trHeight w:hRule="exact" w:val="593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46DC87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02B0D25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81AA7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752" w:type="dxa"/>
            <w:tcBorders>
              <w:bottom w:val="single" w:sz="8" w:space="0" w:color="auto"/>
            </w:tcBorders>
            <w:vAlign w:val="center"/>
          </w:tcPr>
          <w:p w14:paraId="0D75A22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vAlign w:val="center"/>
          </w:tcPr>
          <w:p w14:paraId="74DA738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B8E04A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56B24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301F54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2B9A6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CD04E8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4C82F0E0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137FF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leep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1FCD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EE1F4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84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D327F5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54D292B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11F4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8AAE2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47FEA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007F57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21B6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7BE97B50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F97C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leep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E249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DEFF1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60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1ECD25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54E74A1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DD053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E598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CCF8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25F30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A728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5C306F51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CA21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leep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52900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6CA10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844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A69873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D76344F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C18BF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24928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6E7B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33B41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C5112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685A5DB2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2B685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eed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4DC8D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1F8D2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23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5777E0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42A3FAA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D918E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9E107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A934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1C44B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44A7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19E101B5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9700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eed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DB616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4BAB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4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BEB891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5F83C4F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2E78A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D7128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EB4E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F2FC0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128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F7C22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4D6A95C5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0B29A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Feed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9247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0993D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672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E78B2E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5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7746364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15EFE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A2805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32FC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C9D6A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5FC73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043268F8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08C0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Breath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8736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0439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6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06D8D1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5C961CC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B9B7C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C6A6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1B60E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60D262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3E55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04816BB6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F1993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Breath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F590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8168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35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F65D5F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0CF6902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FC559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CFA0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05C1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98F89B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6128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176A809A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DCE1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Breath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A8A2F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81EBA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1.00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33B19E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5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D5E5710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3EE2F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61BF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6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C6ED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F5BF5E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BB7B0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60B1578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4400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tooling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838B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94699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014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0A2DC8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2F23261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738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83944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BFD8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9CB1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0B074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78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E4B7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7CB70B8F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781E0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tooling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24C4A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998A9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79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F66C51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4A384A1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103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3F1B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C385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0B4DE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89C5D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388E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112DE22A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43556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tooling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30176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D983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62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9C6383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468ABDE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63B8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76F97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C5BD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CF1C5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726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83ED2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0F4E97D4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A157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ood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53BA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E914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507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4C8CE5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6A11FF2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36B2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432BC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4803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7738D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48E38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247D9792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3604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ood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32645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FDC1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418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5EBDFB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4F306AA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379A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EE9F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26A9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901618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C7E7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1B00E91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2C6FD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ood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CA6C1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A2371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65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A27D57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5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5360F17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EDAC1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FB3D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21B0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323DE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3FD8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7ABB4906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FB368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kin (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66C53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873F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42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276CD2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2A886D8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49B8C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41850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98366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6AF7DC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65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B39DD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158EE084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ED583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kin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D8175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C32C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73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373FA5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358C357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A964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73178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5B513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69E0B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284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9CC4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524AEBE6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47F32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kin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4913A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32B9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435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D2BC50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332657A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6BBB2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F8C6F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5400D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72284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E3FC1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399FA508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8C5F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teraction (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FBF1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B3BDB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37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180CFF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5B73E6E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2B391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0F7E97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85A8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3671B7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576E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70BAE76D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AFC5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teraction (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FEBC84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2EEE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11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4E4747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B55549E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9C2B9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41BD0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FDF968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5DD47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16C61B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5497D10E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D36D6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teraction (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3D7B7F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B7831E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323</w:t>
            </w: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E2DD06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EA16D64" w14:textId="77777777" w:rsidR="004B363F" w:rsidRPr="00EF37C0" w:rsidRDefault="004B363F" w:rsidP="00926C18">
            <w:pPr>
              <w:tabs>
                <w:tab w:val="decimal" w:pos="553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E6AF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8A9D8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.2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A6AC2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E7417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68412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  <w:tr w:rsidR="004B363F" w:rsidRPr="00EF37C0" w14:paraId="7C146B99" w14:textId="77777777" w:rsidTr="00926C18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F3BE1C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752358A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47DCAE3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. A.</w:t>
            </w:r>
          </w:p>
        </w:tc>
        <w:tc>
          <w:tcPr>
            <w:tcW w:w="752" w:type="dxa"/>
            <w:tcBorders>
              <w:top w:val="nil"/>
              <w:bottom w:val="single" w:sz="8" w:space="0" w:color="auto"/>
            </w:tcBorders>
            <w:vAlign w:val="center"/>
          </w:tcPr>
          <w:p w14:paraId="7814984C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. A.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vAlign w:val="center"/>
          </w:tcPr>
          <w:p w14:paraId="49238269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N. A.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24ED81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5C43A4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-2.4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3FB9213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bCs/>
                <w:color w:val="000000"/>
                <w:spacing w:val="5"/>
                <w:sz w:val="18"/>
                <w:szCs w:val="18"/>
                <w:lang w:val="en-US"/>
              </w:rPr>
              <w:t>.08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51FC12A" w14:textId="77777777" w:rsidR="004B363F" w:rsidRPr="00EF37C0" w:rsidRDefault="004B363F" w:rsidP="00926C18">
            <w:pPr>
              <w:tabs>
                <w:tab w:val="decimal" w:pos="588"/>
              </w:tabs>
              <w:autoSpaceDE w:val="0"/>
              <w:autoSpaceDN w:val="0"/>
              <w:adjustRightInd w:val="0"/>
              <w:spacing w:after="0" w:line="280" w:lineRule="atLeas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EF37C0">
              <w:rPr>
                <w:rFonts w:ascii="Arial" w:hAnsi="Arial"/>
                <w:spacing w:val="4"/>
                <w:sz w:val="18"/>
                <w:szCs w:val="18"/>
                <w:lang w:val="en-US"/>
              </w:rPr>
              <w:t>.00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E422F10" w14:textId="77777777" w:rsidR="004B363F" w:rsidRPr="00EF37C0" w:rsidRDefault="004B363F" w:rsidP="00926C18">
            <w:pPr>
              <w:autoSpaceDE w:val="0"/>
              <w:autoSpaceDN w:val="0"/>
              <w:adjustRightInd w:val="0"/>
              <w:spacing w:after="0" w:line="280" w:lineRule="atLeast"/>
              <w:jc w:val="right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670D746" w14:textId="77777777" w:rsidR="004B363F" w:rsidRPr="00EF37C0" w:rsidRDefault="004B363F" w:rsidP="004B363F">
      <w:pPr>
        <w:spacing w:after="0" w:line="240" w:lineRule="auto"/>
        <w:ind w:left="1416" w:firstLine="708"/>
        <w:contextualSpacing/>
        <w:rPr>
          <w:rFonts w:ascii="Arial" w:hAnsi="Arial"/>
          <w:sz w:val="18"/>
          <w:szCs w:val="18"/>
          <w:lang w:val="en-US"/>
        </w:rPr>
      </w:pPr>
      <w:r w:rsidRPr="00EF37C0">
        <w:rPr>
          <w:rFonts w:ascii="Arial" w:hAnsi="Arial"/>
          <w:b/>
          <w:sz w:val="18"/>
          <w:szCs w:val="18"/>
          <w:lang w:val="en-US"/>
        </w:rPr>
        <w:t>*</w:t>
      </w:r>
      <w:r w:rsidRPr="00EF37C0">
        <w:rPr>
          <w:rFonts w:ascii="Arial" w:hAnsi="Arial"/>
          <w:sz w:val="18"/>
          <w:szCs w:val="18"/>
          <w:lang w:val="en-US"/>
        </w:rPr>
        <w:t xml:space="preserve"> Coefficients not significantly different than the baseline category (Level 1)</w:t>
      </w:r>
    </w:p>
    <w:p w14:paraId="21FF7AAA" w14:textId="77777777" w:rsidR="004B363F" w:rsidRPr="00EF37C0" w:rsidRDefault="004B363F" w:rsidP="004B363F">
      <w:pPr>
        <w:rPr>
          <w:rFonts w:ascii="Arial" w:hAnsi="Arial"/>
          <w:b/>
          <w:sz w:val="18"/>
          <w:szCs w:val="18"/>
          <w:lang w:val="en-US"/>
        </w:rPr>
      </w:pPr>
      <w:r w:rsidRPr="00EF37C0">
        <w:rPr>
          <w:rFonts w:ascii="Arial" w:hAnsi="Arial"/>
          <w:sz w:val="18"/>
          <w:szCs w:val="18"/>
          <w:lang w:val="en-US"/>
        </w:rPr>
        <w:t xml:space="preserve"> </w:t>
      </w:r>
      <w:r w:rsidRPr="00EF37C0">
        <w:rPr>
          <w:rFonts w:ascii="Arial" w:hAnsi="Arial"/>
          <w:sz w:val="18"/>
          <w:szCs w:val="18"/>
          <w:lang w:val="en-US"/>
        </w:rPr>
        <w:tab/>
      </w:r>
      <w:r w:rsidRPr="00EF37C0">
        <w:rPr>
          <w:rFonts w:ascii="Arial" w:hAnsi="Arial"/>
          <w:sz w:val="18"/>
          <w:szCs w:val="18"/>
          <w:lang w:val="en-US"/>
        </w:rPr>
        <w:tab/>
      </w:r>
      <w:r w:rsidRPr="00EF37C0">
        <w:rPr>
          <w:rFonts w:ascii="Arial" w:hAnsi="Arial"/>
          <w:sz w:val="18"/>
          <w:szCs w:val="18"/>
          <w:lang w:val="en-US"/>
        </w:rPr>
        <w:tab/>
        <w:t>IQI = Infant Quality of life Instrument</w:t>
      </w:r>
      <w:r w:rsidRPr="00EF37C0">
        <w:rPr>
          <w:rFonts w:ascii="Arial" w:hAnsi="Arial"/>
          <w:b/>
          <w:sz w:val="18"/>
          <w:szCs w:val="18"/>
          <w:lang w:val="en-US"/>
        </w:rPr>
        <w:t xml:space="preserve">  </w:t>
      </w:r>
    </w:p>
    <w:p w14:paraId="5C7C780D" w14:textId="77777777" w:rsidR="0098194A" w:rsidRPr="004B363F" w:rsidRDefault="0098194A">
      <w:pPr>
        <w:rPr>
          <w:lang w:val="en-US"/>
        </w:rPr>
      </w:pPr>
      <w:bookmarkStart w:id="0" w:name="_GoBack"/>
      <w:bookmarkEnd w:id="0"/>
    </w:p>
    <w:sectPr w:rsidR="0098194A" w:rsidRPr="004B363F" w:rsidSect="00174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3F"/>
    <w:rsid w:val="00174FE9"/>
    <w:rsid w:val="004B363F"/>
    <w:rsid w:val="00596BC0"/>
    <w:rsid w:val="00616CBE"/>
    <w:rsid w:val="0098194A"/>
    <w:rsid w:val="00A57B69"/>
    <w:rsid w:val="00FB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04C26"/>
  <w15:chartTrackingRefBased/>
  <w15:docId w15:val="{74E17298-DACC-4C7D-B624-E0BA7993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3F"/>
    <w:pPr>
      <w:spacing w:after="200" w:line="276" w:lineRule="auto"/>
    </w:pPr>
    <w:rPr>
      <w:rFonts w:ascii="Calibri" w:eastAsia="Times New Roman" w:hAnsi="Calibri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rabbe</dc:creator>
  <cp:keywords/>
  <dc:description/>
  <cp:lastModifiedBy>Paul Krabbe</cp:lastModifiedBy>
  <cp:revision>1</cp:revision>
  <dcterms:created xsi:type="dcterms:W3CDTF">2019-12-29T13:57:00Z</dcterms:created>
  <dcterms:modified xsi:type="dcterms:W3CDTF">2019-12-29T13:57:00Z</dcterms:modified>
</cp:coreProperties>
</file>